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7FD09" w14:textId="2B506B37" w:rsidR="001A734A" w:rsidRDefault="001A734A" w:rsidP="001A73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79534A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0861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RGET patient</w:t>
      </w:r>
      <w:r w:rsidR="000934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se IDs and sample groups</w:t>
      </w:r>
      <w:r w:rsidR="000861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1661"/>
        <w:gridCol w:w="393"/>
        <w:gridCol w:w="2410"/>
        <w:gridCol w:w="2075"/>
      </w:tblGrid>
      <w:tr w:rsidR="000B087E" w:rsidRPr="001A734A" w14:paraId="7B986748" w14:textId="2CC1BE9F" w:rsidTr="000B087E">
        <w:tc>
          <w:tcPr>
            <w:tcW w:w="2477" w:type="dxa"/>
          </w:tcPr>
          <w:p w14:paraId="054D5D00" w14:textId="0498A912" w:rsidR="000B087E" w:rsidRPr="001A734A" w:rsidRDefault="000B087E" w:rsidP="001A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14:paraId="03F57BBB" w14:textId="20DFA496" w:rsidR="000B087E" w:rsidRPr="001A734A" w:rsidRDefault="000B087E" w:rsidP="001A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>Sample group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43688" w14:textId="77777777" w:rsidR="000B087E" w:rsidRPr="001A734A" w:rsidRDefault="000B087E" w:rsidP="001A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8841BC9" w14:textId="0A11E9C5" w:rsidR="000B087E" w:rsidRPr="001A734A" w:rsidRDefault="000B087E" w:rsidP="001A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2075" w:type="dxa"/>
          </w:tcPr>
          <w:p w14:paraId="1FBAB69A" w14:textId="7C04545A" w:rsidR="000B087E" w:rsidRPr="001A734A" w:rsidRDefault="000B087E" w:rsidP="001A73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>Sample group</w:t>
            </w:r>
          </w:p>
        </w:tc>
      </w:tr>
      <w:tr w:rsidR="000B087E" w:rsidRPr="001A734A" w14:paraId="1ACE7A7C" w14:textId="58FBE771" w:rsidTr="000B087E">
        <w:tc>
          <w:tcPr>
            <w:tcW w:w="2477" w:type="dxa"/>
            <w:vAlign w:val="bottom"/>
          </w:tcPr>
          <w:p w14:paraId="20BF37C2" w14:textId="2456811A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RUNX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2CAD807" w14:textId="3AB4B6D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62B1B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9501CEE" w14:textId="609FF79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95</w:t>
            </w:r>
          </w:p>
        </w:tc>
        <w:tc>
          <w:tcPr>
            <w:tcW w:w="2075" w:type="dxa"/>
            <w:vAlign w:val="bottom"/>
          </w:tcPr>
          <w:p w14:paraId="52EACE6A" w14:textId="73EA4A73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4D811F8D" w14:textId="14FD95B9" w:rsidTr="000B087E">
        <w:tc>
          <w:tcPr>
            <w:tcW w:w="2477" w:type="dxa"/>
            <w:vAlign w:val="bottom"/>
          </w:tcPr>
          <w:p w14:paraId="7E3D96C6" w14:textId="2783D5E6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SIBG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BCE1ED2" w14:textId="34B14BC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15A59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4085802" w14:textId="7E3706F9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01</w:t>
            </w:r>
          </w:p>
        </w:tc>
        <w:tc>
          <w:tcPr>
            <w:tcW w:w="2075" w:type="dxa"/>
            <w:vAlign w:val="bottom"/>
          </w:tcPr>
          <w:p w14:paraId="5F658C2F" w14:textId="20137F9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62F959CF" w14:textId="55BFC6D5" w:rsidTr="000B087E">
        <w:tc>
          <w:tcPr>
            <w:tcW w:w="2477" w:type="dxa"/>
            <w:vAlign w:val="bottom"/>
          </w:tcPr>
          <w:p w14:paraId="6DA44614" w14:textId="159A10E7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WBTJ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2214FA5" w14:textId="2A326393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A70EC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575E5F8E" w14:textId="2711699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17</w:t>
            </w:r>
          </w:p>
        </w:tc>
        <w:tc>
          <w:tcPr>
            <w:tcW w:w="2075" w:type="dxa"/>
            <w:vAlign w:val="bottom"/>
          </w:tcPr>
          <w:p w14:paraId="393BB877" w14:textId="620C9B1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00E77103" w14:textId="432073F7" w:rsidTr="000B087E">
        <w:tc>
          <w:tcPr>
            <w:tcW w:w="2477" w:type="dxa"/>
            <w:vAlign w:val="bottom"/>
          </w:tcPr>
          <w:p w14:paraId="12F7577B" w14:textId="0C85F2D0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VCJB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5E3D822" w14:textId="417460DA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15F7F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E541362" w14:textId="18A7E93A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31</w:t>
            </w:r>
          </w:p>
        </w:tc>
        <w:tc>
          <w:tcPr>
            <w:tcW w:w="2075" w:type="dxa"/>
          </w:tcPr>
          <w:p w14:paraId="4F0D9030" w14:textId="7CAB1E4C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42C247A" w14:textId="566169E3" w:rsidTr="000B087E">
        <w:tc>
          <w:tcPr>
            <w:tcW w:w="2477" w:type="dxa"/>
            <w:vAlign w:val="bottom"/>
          </w:tcPr>
          <w:p w14:paraId="49E73FB4" w14:textId="65B4F24E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WMUZ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783BE66" w14:textId="13BC5AFE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52E7D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63FB61A" w14:textId="4BB64DB5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34</w:t>
            </w:r>
          </w:p>
        </w:tc>
        <w:tc>
          <w:tcPr>
            <w:tcW w:w="2075" w:type="dxa"/>
          </w:tcPr>
          <w:p w14:paraId="72280B3E" w14:textId="2BCFFB96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5A4D7BB3" w14:textId="05444B4E" w:rsidTr="000B087E">
        <w:tc>
          <w:tcPr>
            <w:tcW w:w="2477" w:type="dxa"/>
            <w:vAlign w:val="bottom"/>
          </w:tcPr>
          <w:p w14:paraId="7BCF7EE3" w14:textId="61D523AF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WNHH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243B396" w14:textId="01A1DC55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EE3EF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25C2B35" w14:textId="64F3735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41</w:t>
            </w:r>
          </w:p>
        </w:tc>
        <w:tc>
          <w:tcPr>
            <w:tcW w:w="2075" w:type="dxa"/>
          </w:tcPr>
          <w:p w14:paraId="28099387" w14:textId="6A9DE11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1B62D648" w14:textId="126D719F" w:rsidTr="000B087E">
        <w:tc>
          <w:tcPr>
            <w:tcW w:w="2477" w:type="dxa"/>
            <w:vAlign w:val="bottom"/>
          </w:tcPr>
          <w:p w14:paraId="5CE0C3DB" w14:textId="53F4D5A4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WNYK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5C68180" w14:textId="67587C29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2CE10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3CE6187" w14:textId="45D150E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47</w:t>
            </w:r>
          </w:p>
        </w:tc>
        <w:tc>
          <w:tcPr>
            <w:tcW w:w="2075" w:type="dxa"/>
          </w:tcPr>
          <w:p w14:paraId="0BAC907F" w14:textId="0A197913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782DA25A" w14:textId="7630004C" w:rsidTr="000B087E">
        <w:tc>
          <w:tcPr>
            <w:tcW w:w="2477" w:type="dxa"/>
            <w:vAlign w:val="bottom"/>
          </w:tcPr>
          <w:p w14:paraId="2611B58C" w14:textId="2BB1A53D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VXPB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06E728F" w14:textId="3C0D321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088EB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589E5F1A" w14:textId="0E46888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62</w:t>
            </w:r>
          </w:p>
        </w:tc>
        <w:tc>
          <w:tcPr>
            <w:tcW w:w="2075" w:type="dxa"/>
          </w:tcPr>
          <w:p w14:paraId="2A884B3D" w14:textId="42EF4BA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0D3C0E4A" w14:textId="49BB1EBA" w:rsidTr="000B087E">
        <w:tc>
          <w:tcPr>
            <w:tcW w:w="2477" w:type="dxa"/>
            <w:vAlign w:val="bottom"/>
          </w:tcPr>
          <w:p w14:paraId="3C0CFAC7" w14:textId="320E8702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VXZ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8FD6C99" w14:textId="2F168D9D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0E99D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D8FC15D" w14:textId="71350AA5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66</w:t>
            </w:r>
          </w:p>
        </w:tc>
        <w:tc>
          <w:tcPr>
            <w:tcW w:w="2075" w:type="dxa"/>
          </w:tcPr>
          <w:p w14:paraId="2A96AEEC" w14:textId="1AE64DC3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71C2556C" w14:textId="71C1560B" w:rsidTr="000B087E">
        <w:tc>
          <w:tcPr>
            <w:tcW w:w="2477" w:type="dxa"/>
            <w:vAlign w:val="bottom"/>
          </w:tcPr>
          <w:p w14:paraId="3B431A1C" w14:textId="2D302241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XEWS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84D8A60" w14:textId="1154F172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BD5BA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75B506EA" w14:textId="1041E206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85</w:t>
            </w:r>
          </w:p>
        </w:tc>
        <w:tc>
          <w:tcPr>
            <w:tcW w:w="2075" w:type="dxa"/>
          </w:tcPr>
          <w:p w14:paraId="210EDAAF" w14:textId="4A88ABCA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3854003F" w14:textId="51E83A9F" w:rsidTr="000B087E">
        <w:tc>
          <w:tcPr>
            <w:tcW w:w="2477" w:type="dxa"/>
            <w:vAlign w:val="bottom"/>
          </w:tcPr>
          <w:p w14:paraId="74DBF3C5" w14:textId="25A37F10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XHGR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523C547" w14:textId="3F55D21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F4656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4A17A68" w14:textId="7833334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496</w:t>
            </w:r>
          </w:p>
        </w:tc>
        <w:tc>
          <w:tcPr>
            <w:tcW w:w="2075" w:type="dxa"/>
          </w:tcPr>
          <w:p w14:paraId="551DD7CD" w14:textId="5F433542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05564AF3" w14:textId="74ECBED8" w:rsidTr="000B087E">
        <w:tc>
          <w:tcPr>
            <w:tcW w:w="2477" w:type="dxa"/>
            <w:vAlign w:val="bottom"/>
          </w:tcPr>
          <w:p w14:paraId="4989EDD5" w14:textId="46D10515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PAXMPG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B75E81C" w14:textId="5F7C4A44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934E8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0934E8">
              <w:rPr>
                <w:rFonts w:ascii="Times New Roman" w:hAnsi="Times New Roman" w:cs="Times New Roman"/>
                <w:lang w:val="en-US"/>
              </w:rPr>
              <w:t>7;12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37FBF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96C895D" w14:textId="305F189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505</w:t>
            </w:r>
          </w:p>
        </w:tc>
        <w:tc>
          <w:tcPr>
            <w:tcW w:w="2075" w:type="dxa"/>
          </w:tcPr>
          <w:p w14:paraId="39624979" w14:textId="4B3F3D1C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58AE501A" w14:textId="0AA97B1B" w:rsidTr="000B087E">
        <w:tc>
          <w:tcPr>
            <w:tcW w:w="2477" w:type="dxa"/>
            <w:vAlign w:val="bottom"/>
          </w:tcPr>
          <w:p w14:paraId="35E64F20" w14:textId="787F3CF2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3897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F764E7F" w14:textId="297FA24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CD491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82CEEAC" w14:textId="5418365C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580</w:t>
            </w:r>
          </w:p>
        </w:tc>
        <w:tc>
          <w:tcPr>
            <w:tcW w:w="2075" w:type="dxa"/>
          </w:tcPr>
          <w:p w14:paraId="22E46D9D" w14:textId="3FEA436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7E534710" w14:textId="304DD95B" w:rsidTr="000B087E">
        <w:tc>
          <w:tcPr>
            <w:tcW w:w="2477" w:type="dxa"/>
            <w:vAlign w:val="bottom"/>
          </w:tcPr>
          <w:p w14:paraId="2E5A84C6" w14:textId="071E8303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396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1A47CC4" w14:textId="0498B36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97F9C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1E624E5E" w14:textId="1929D544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590</w:t>
            </w:r>
          </w:p>
        </w:tc>
        <w:tc>
          <w:tcPr>
            <w:tcW w:w="2075" w:type="dxa"/>
          </w:tcPr>
          <w:p w14:paraId="3598502D" w14:textId="74E7404E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626FD31" w14:textId="2F489934" w:rsidTr="000B087E">
        <w:tc>
          <w:tcPr>
            <w:tcW w:w="2477" w:type="dxa"/>
            <w:vAlign w:val="bottom"/>
          </w:tcPr>
          <w:p w14:paraId="78BC58D5" w14:textId="00B96407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203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CA8E35B" w14:textId="2A747D9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16BEA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1149AE78" w14:textId="669AEFC9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605</w:t>
            </w:r>
          </w:p>
        </w:tc>
        <w:tc>
          <w:tcPr>
            <w:tcW w:w="2075" w:type="dxa"/>
          </w:tcPr>
          <w:p w14:paraId="0F2A24FA" w14:textId="60EDF12C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0F08C893" w14:textId="5ED9506D" w:rsidTr="000B087E">
        <w:tc>
          <w:tcPr>
            <w:tcW w:w="2477" w:type="dxa"/>
            <w:vAlign w:val="bottom"/>
          </w:tcPr>
          <w:p w14:paraId="594AF220" w14:textId="3F7D83AC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404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B379982" w14:textId="554FD22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C5E7E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E422C6B" w14:textId="234A0831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609</w:t>
            </w:r>
          </w:p>
        </w:tc>
        <w:tc>
          <w:tcPr>
            <w:tcW w:w="2075" w:type="dxa"/>
          </w:tcPr>
          <w:p w14:paraId="51EF5BFC" w14:textId="6A29062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52804F90" w14:textId="66A8AC16" w:rsidTr="000B087E">
        <w:tc>
          <w:tcPr>
            <w:tcW w:w="2477" w:type="dxa"/>
            <w:vAlign w:val="bottom"/>
          </w:tcPr>
          <w:p w14:paraId="0DFA0B4D" w14:textId="6B2BF2CD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473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C902FA3" w14:textId="00061FFA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C6BCD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5CD112BD" w14:textId="42DE1BE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619</w:t>
            </w:r>
          </w:p>
        </w:tc>
        <w:tc>
          <w:tcPr>
            <w:tcW w:w="2075" w:type="dxa"/>
          </w:tcPr>
          <w:p w14:paraId="6FDEA427" w14:textId="5DE03711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BE90511" w14:textId="4B4C560B" w:rsidTr="000B087E">
        <w:tc>
          <w:tcPr>
            <w:tcW w:w="2477" w:type="dxa"/>
            <w:vAlign w:val="bottom"/>
          </w:tcPr>
          <w:p w14:paraId="4CD8117C" w14:textId="223C6585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508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823AE79" w14:textId="6BE84C3D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5CD70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04D044F" w14:textId="7DAD6715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645</w:t>
            </w:r>
          </w:p>
        </w:tc>
        <w:tc>
          <w:tcPr>
            <w:tcW w:w="2075" w:type="dxa"/>
          </w:tcPr>
          <w:p w14:paraId="4A8DB0CC" w14:textId="00587DA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1301B798" w14:textId="38C462EB" w:rsidTr="000B087E">
        <w:tc>
          <w:tcPr>
            <w:tcW w:w="2477" w:type="dxa"/>
            <w:vAlign w:val="bottom"/>
          </w:tcPr>
          <w:p w14:paraId="4ACF8B88" w14:textId="5FBC1CD3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61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728CB08" w14:textId="67E9A1C1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236EF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ECB74A7" w14:textId="5DD92E3B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652</w:t>
            </w:r>
          </w:p>
        </w:tc>
        <w:tc>
          <w:tcPr>
            <w:tcW w:w="2075" w:type="dxa"/>
          </w:tcPr>
          <w:p w14:paraId="61139EEC" w14:textId="6FCF80F9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F066ADE" w14:textId="48C49D80" w:rsidTr="000B087E">
        <w:tc>
          <w:tcPr>
            <w:tcW w:w="2477" w:type="dxa"/>
            <w:vAlign w:val="bottom"/>
          </w:tcPr>
          <w:p w14:paraId="07A027CA" w14:textId="436A12BA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464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6233073" w14:textId="33953ADB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ED4BD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57172EDE" w14:textId="0693BC22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722</w:t>
            </w:r>
          </w:p>
        </w:tc>
        <w:tc>
          <w:tcPr>
            <w:tcW w:w="2075" w:type="dxa"/>
          </w:tcPr>
          <w:p w14:paraId="39DB0234" w14:textId="6CA51893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94E62AE" w14:textId="21F06267" w:rsidTr="000B087E">
        <w:tc>
          <w:tcPr>
            <w:tcW w:w="2477" w:type="dxa"/>
            <w:vAlign w:val="bottom"/>
          </w:tcPr>
          <w:p w14:paraId="497F6F4C" w14:textId="4264AB49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5682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8DD9FF6" w14:textId="18D8224D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14085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43E286B" w14:textId="14ACB066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748</w:t>
            </w:r>
          </w:p>
        </w:tc>
        <w:tc>
          <w:tcPr>
            <w:tcW w:w="2075" w:type="dxa"/>
          </w:tcPr>
          <w:p w14:paraId="1DFBD745" w14:textId="3FF7E93C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7459F372" w14:textId="617E4157" w:rsidTr="000B087E">
        <w:tc>
          <w:tcPr>
            <w:tcW w:w="2477" w:type="dxa"/>
            <w:vAlign w:val="bottom"/>
          </w:tcPr>
          <w:p w14:paraId="1E43A6F8" w14:textId="01664FB6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575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4693D1B" w14:textId="2066E3C0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816C8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D5407A0" w14:textId="24BB74C5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756</w:t>
            </w:r>
          </w:p>
        </w:tc>
        <w:tc>
          <w:tcPr>
            <w:tcW w:w="2075" w:type="dxa"/>
          </w:tcPr>
          <w:p w14:paraId="439D8730" w14:textId="467B78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2CA29D98" w14:textId="0D581B73" w:rsidTr="000B087E">
        <w:tc>
          <w:tcPr>
            <w:tcW w:w="2477" w:type="dxa"/>
            <w:vAlign w:val="bottom"/>
          </w:tcPr>
          <w:p w14:paraId="25005B1C" w14:textId="6DE9CC2A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575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9B41552" w14:textId="6003B6FB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02EEA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D1DB68" w14:textId="09C9515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776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821CA8C" w14:textId="0B421D7F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0B087E" w:rsidRPr="001A734A" w14:paraId="66C4EFAB" w14:textId="13640014" w:rsidTr="00F940CF">
        <w:tc>
          <w:tcPr>
            <w:tcW w:w="2477" w:type="dxa"/>
            <w:vAlign w:val="bottom"/>
          </w:tcPr>
          <w:p w14:paraId="455CA11A" w14:textId="3414933B" w:rsidR="000B087E" w:rsidRPr="001A734A" w:rsidRDefault="000B087E" w:rsidP="000B08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575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D9D4DF9" w14:textId="0A54AC41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FAC4E" w14:textId="77777777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B22A99" w14:textId="02724F08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815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7E63C0F9" w14:textId="764E9ABA" w:rsidR="000B087E" w:rsidRPr="000934E8" w:rsidRDefault="000B087E" w:rsidP="000B087E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</w:tr>
      <w:tr w:rsidR="00F940CF" w:rsidRPr="001A734A" w14:paraId="36375FD4" w14:textId="53EF1C1F" w:rsidTr="00F940CF">
        <w:tc>
          <w:tcPr>
            <w:tcW w:w="2477" w:type="dxa"/>
            <w:vAlign w:val="bottom"/>
          </w:tcPr>
          <w:p w14:paraId="22DA7061" w14:textId="0D07203C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BM577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1160E82" w14:textId="64888730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6937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5EBD8" w14:textId="337C953E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DZKD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C148" w14:textId="4D764656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6BF31B84" w14:textId="5F01AFD6" w:rsidTr="00F940CF">
        <w:tc>
          <w:tcPr>
            <w:tcW w:w="2477" w:type="dxa"/>
            <w:vAlign w:val="bottom"/>
          </w:tcPr>
          <w:p w14:paraId="4D339C84" w14:textId="2F57E0CF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17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0085D60" w14:textId="1AE789D6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580D3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75C0" w14:textId="4D7530C6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EEN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85EC" w14:textId="23DD0C79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6E770166" w14:textId="0DF59F21" w:rsidTr="00F940CF">
        <w:tc>
          <w:tcPr>
            <w:tcW w:w="2477" w:type="dxa"/>
            <w:vAlign w:val="bottom"/>
          </w:tcPr>
          <w:p w14:paraId="57FA5B0D" w14:textId="3058CB97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177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A83D45F" w14:textId="270AFAE9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B5632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56FA" w14:textId="7234510D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EFG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7A26" w14:textId="5C164A6B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326CBAAF" w14:textId="7EE8D061" w:rsidTr="00F940CF">
        <w:tc>
          <w:tcPr>
            <w:tcW w:w="2477" w:type="dxa"/>
            <w:vAlign w:val="bottom"/>
          </w:tcPr>
          <w:p w14:paraId="31039BB5" w14:textId="6AC031AD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19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2794C30" w14:textId="2CF39BFF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870D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91E4" w14:textId="5E31DDE2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EGR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0B81" w14:textId="3A1A2056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5CC4553D" w14:textId="3EB92DDA" w:rsidTr="00F940CF">
        <w:tc>
          <w:tcPr>
            <w:tcW w:w="2477" w:type="dxa"/>
            <w:vAlign w:val="bottom"/>
          </w:tcPr>
          <w:p w14:paraId="1B42F04A" w14:textId="56334D27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0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208F5A3" w14:textId="53B5C34E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E79BB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83A6" w14:textId="1757590A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KVY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E3CD" w14:textId="0CFF874A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14FF7C86" w14:textId="45D026FC" w:rsidTr="00F940CF">
        <w:tc>
          <w:tcPr>
            <w:tcW w:w="2477" w:type="dxa"/>
            <w:vAlign w:val="bottom"/>
          </w:tcPr>
          <w:p w14:paraId="3C95219A" w14:textId="1633C4B5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05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036E517" w14:textId="20BCD530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60431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0227" w14:textId="41F5CD44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LVKV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6085" w14:textId="0DD08A10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2C3A1A02" w14:textId="54A7B963" w:rsidTr="00F940CF">
        <w:tc>
          <w:tcPr>
            <w:tcW w:w="2477" w:type="dxa"/>
            <w:vAlign w:val="bottom"/>
          </w:tcPr>
          <w:p w14:paraId="4380EBC0" w14:textId="30EC4DA7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08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3E11046" w14:textId="0EB01AE3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7CF69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87FA" w14:textId="144D51EB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BY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FA75" w14:textId="754C707F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2B3AB998" w14:textId="65B83F21" w:rsidTr="00F940CF">
        <w:tc>
          <w:tcPr>
            <w:tcW w:w="2477" w:type="dxa"/>
            <w:vAlign w:val="bottom"/>
          </w:tcPr>
          <w:p w14:paraId="7419740E" w14:textId="6174ADAE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0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F8638B9" w14:textId="36643BAB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91E2F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0259" w14:textId="1084A6F5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BZH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D304" w14:textId="4C05D15B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4E07E0DD" w14:textId="7F5E2E38" w:rsidTr="00F940CF">
        <w:tc>
          <w:tcPr>
            <w:tcW w:w="2477" w:type="dxa"/>
            <w:vAlign w:val="bottom"/>
          </w:tcPr>
          <w:p w14:paraId="001A6D03" w14:textId="19E36409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10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0D4C7F6" w14:textId="4E0D247F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6F8E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F9AF" w14:textId="163D6D6C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GC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1E84" w14:textId="4D9B8826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6F7503C2" w14:textId="7A3F97AC" w:rsidTr="00F940CF">
        <w:tc>
          <w:tcPr>
            <w:tcW w:w="2477" w:type="dxa"/>
            <w:vAlign w:val="bottom"/>
          </w:tcPr>
          <w:p w14:paraId="4954CCE8" w14:textId="30B87BC6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1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545BD1E" w14:textId="16D55C80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A7054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BAA5" w14:textId="62C2F152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KK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ACFF" w14:textId="6BB0B69F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39C7258C" w14:textId="52BBBB3B" w:rsidTr="00F940CF">
        <w:tc>
          <w:tcPr>
            <w:tcW w:w="2477" w:type="dxa"/>
            <w:vAlign w:val="bottom"/>
          </w:tcPr>
          <w:p w14:paraId="10A841B7" w14:textId="106A8D76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13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1EDC5BA" w14:textId="632D885B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A5B33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63BD" w14:textId="755AD7D0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PT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A55F" w14:textId="39162FB0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4D565E3E" w14:textId="3E76E64F" w:rsidTr="00F940CF">
        <w:tc>
          <w:tcPr>
            <w:tcW w:w="2477" w:type="dxa"/>
            <w:vAlign w:val="bottom"/>
          </w:tcPr>
          <w:p w14:paraId="131493E5" w14:textId="75FD404C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14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77A63E1" w14:textId="07F652F5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24B3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DB53" w14:textId="233046C9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UTB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3266" w14:textId="0E184A50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21AB6BE2" w14:textId="08905AC2" w:rsidTr="00F940CF">
        <w:tc>
          <w:tcPr>
            <w:tcW w:w="2477" w:type="dxa"/>
            <w:vAlign w:val="bottom"/>
          </w:tcPr>
          <w:p w14:paraId="2E2083EE" w14:textId="5B7BB4E7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1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072080B" w14:textId="721D72CD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1ABE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D23E" w14:textId="54E7A8DE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UU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86F1" w14:textId="56462344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18525B13" w14:textId="20A38373" w:rsidTr="00F940CF">
        <w:tc>
          <w:tcPr>
            <w:tcW w:w="2477" w:type="dxa"/>
            <w:vAlign w:val="bottom"/>
          </w:tcPr>
          <w:p w14:paraId="37205DBB" w14:textId="27FD6502" w:rsidR="00F940CF" w:rsidRPr="001A734A" w:rsidRDefault="00F940CF" w:rsidP="00F940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24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FB89C55" w14:textId="357E67EE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323CA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16CF" w14:textId="5BC3C0A4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VG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9996" w14:textId="7FC244B7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07D49979" w14:textId="7E6EDBEA" w:rsidTr="00F940CF">
        <w:tc>
          <w:tcPr>
            <w:tcW w:w="2477" w:type="dxa"/>
          </w:tcPr>
          <w:p w14:paraId="4DAE9411" w14:textId="70B511B5" w:rsidR="00F940CF" w:rsidRPr="00FF3975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F3975">
              <w:rPr>
                <w:rFonts w:ascii="Times New Roman" w:hAnsi="Times New Roman" w:cs="Times New Roman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F3975">
              <w:rPr>
                <w:rFonts w:ascii="Times New Roman" w:hAnsi="Times New Roman" w:cs="Times New Roman"/>
                <w:lang w:val="en-US"/>
              </w:rPr>
              <w:t>0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F3975">
              <w:rPr>
                <w:rFonts w:ascii="Times New Roman" w:hAnsi="Times New Roman" w:cs="Times New Roman"/>
                <w:lang w:val="en-US"/>
              </w:rPr>
              <w:t>RO0223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D733568" w14:textId="3AEBF898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9A33B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9C6E" w14:textId="5AD32B52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WHP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AAB2" w14:textId="7231D8F4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5A0DF269" w14:textId="215C7743" w:rsidTr="00F940CF">
        <w:tc>
          <w:tcPr>
            <w:tcW w:w="2477" w:type="dxa"/>
          </w:tcPr>
          <w:p w14:paraId="3341180E" w14:textId="566B2D43" w:rsidR="00F940CF" w:rsidRPr="00FF3975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F3975">
              <w:rPr>
                <w:rFonts w:ascii="Times New Roman" w:hAnsi="Times New Roman" w:cs="Times New Roman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F3975">
              <w:rPr>
                <w:rFonts w:ascii="Times New Roman" w:hAnsi="Times New Roman" w:cs="Times New Roman"/>
                <w:lang w:val="en-US"/>
              </w:rPr>
              <w:t>0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F3975">
              <w:rPr>
                <w:rFonts w:ascii="Times New Roman" w:hAnsi="Times New Roman" w:cs="Times New Roman"/>
                <w:lang w:val="en-US"/>
              </w:rPr>
              <w:t>RO02240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3449B7D" w14:textId="645EC323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7E6E1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BBA2" w14:textId="7D5D059E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YGP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FDE8" w14:textId="74AD7DB3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5432D721" w14:textId="11B4B2CE" w:rsidTr="00F940CF">
        <w:tc>
          <w:tcPr>
            <w:tcW w:w="2477" w:type="dxa"/>
            <w:vAlign w:val="bottom"/>
          </w:tcPr>
          <w:p w14:paraId="5B39EA5A" w14:textId="2EB1F42C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4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7E0553D" w14:textId="72FEE92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F3C3A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4EA7" w14:textId="3EBC2D3F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NYN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56AF" w14:textId="54208F0B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0C46F6D5" w14:textId="11D66D37" w:rsidTr="00F940CF">
        <w:tc>
          <w:tcPr>
            <w:tcW w:w="2477" w:type="dxa"/>
            <w:vAlign w:val="bottom"/>
          </w:tcPr>
          <w:p w14:paraId="2C16B150" w14:textId="07C951B8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65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D9D07F3" w14:textId="66D4696F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9834D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4E55" w14:textId="001C8BF1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PAW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9133" w14:textId="62314217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09BF1790" w14:textId="3157308A" w:rsidTr="00F940CF">
        <w:tc>
          <w:tcPr>
            <w:tcW w:w="2477" w:type="dxa"/>
            <w:vAlign w:val="bottom"/>
          </w:tcPr>
          <w:p w14:paraId="455D2C8B" w14:textId="6C6B1867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80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282A9F6" w14:textId="154F7794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1D66B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0495" w14:textId="16C14646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PVC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DDE5" w14:textId="0FB1AC19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57B7220A" w14:textId="58668A22" w:rsidTr="00F940CF">
        <w:tc>
          <w:tcPr>
            <w:tcW w:w="2477" w:type="dxa"/>
            <w:vAlign w:val="bottom"/>
          </w:tcPr>
          <w:p w14:paraId="4425C411" w14:textId="1184DC43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297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7DF972A" w14:textId="67F7E9A1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7B439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C46FE" w14:textId="2E23E531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PVZK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2293" w14:textId="321C65CA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7CCBE3C4" w14:textId="2F1154A5" w:rsidTr="00F940CF">
        <w:tc>
          <w:tcPr>
            <w:tcW w:w="2477" w:type="dxa"/>
            <w:vAlign w:val="bottom"/>
          </w:tcPr>
          <w:p w14:paraId="1B78AFF2" w14:textId="205183BA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27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0028C45" w14:textId="46D8DC46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496C9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AF25" w14:textId="0679B9D2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PWYK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FF81" w14:textId="06DA730D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0C46C1AA" w14:textId="739ECF3A" w:rsidTr="00F940CF">
        <w:tc>
          <w:tcPr>
            <w:tcW w:w="2477" w:type="dxa"/>
            <w:vAlign w:val="bottom"/>
          </w:tcPr>
          <w:p w14:paraId="22E284E4" w14:textId="7F5398CF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56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710D84C" w14:textId="760F33B0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F94F9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47E4" w14:textId="057C7153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PXWI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DC55" w14:textId="12142817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4858FE38" w14:textId="209170E3" w:rsidTr="00F940CF">
        <w:tc>
          <w:tcPr>
            <w:tcW w:w="2477" w:type="dxa"/>
            <w:vAlign w:val="bottom"/>
          </w:tcPr>
          <w:p w14:paraId="5CB0AFE5" w14:textId="14982993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6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158D7BC" w14:textId="394BBC60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98B19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B136" w14:textId="2A52B0E8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RBV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7D4D" w14:textId="415970C0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63757B07" w14:textId="6F67955D" w:rsidTr="00F940CF">
        <w:tc>
          <w:tcPr>
            <w:tcW w:w="2477" w:type="dxa"/>
            <w:vAlign w:val="bottom"/>
          </w:tcPr>
          <w:p w14:paraId="56750702" w14:textId="7FDD0EC5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79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29AB097" w14:textId="158337B1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63134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CE7A" w14:textId="1F473FA2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RCHW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F8EF" w14:textId="0B60E114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097B6D67" w14:textId="0C2FD540" w:rsidTr="00F940CF">
        <w:tc>
          <w:tcPr>
            <w:tcW w:w="2477" w:type="dxa"/>
            <w:vAlign w:val="bottom"/>
          </w:tcPr>
          <w:p w14:paraId="1A85AD48" w14:textId="07A24455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80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5556E76" w14:textId="00C914FF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61660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B34C" w14:textId="1EA76AB9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RDMG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A56F" w14:textId="17B6065D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  <w:tr w:rsidR="00F940CF" w:rsidRPr="001A734A" w14:paraId="157CCF30" w14:textId="0D1B5B1C" w:rsidTr="00F940CF">
        <w:tc>
          <w:tcPr>
            <w:tcW w:w="2477" w:type="dxa"/>
            <w:vAlign w:val="bottom"/>
          </w:tcPr>
          <w:p w14:paraId="71E6BE4B" w14:textId="731DA689" w:rsidR="00F940CF" w:rsidRPr="001A734A" w:rsidRDefault="00F940CF" w:rsidP="00F940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4A">
              <w:rPr>
                <w:rFonts w:ascii="Times New Roman" w:hAnsi="Times New Roman" w:cs="Times New Roman"/>
                <w:color w:val="000000"/>
                <w:lang w:val="en-US"/>
              </w:rPr>
              <w:t>RO02391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C1F3D3B" w14:textId="2500A9EB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0934E8">
              <w:rPr>
                <w:rFonts w:ascii="Times New Roman" w:hAnsi="Times New Roman" w:cs="Times New Roman"/>
                <w:lang w:val="en-US"/>
              </w:rPr>
              <w:t>Normal BM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702A2" w14:textId="77777777" w:rsidR="00F940CF" w:rsidRPr="000934E8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22D1" w14:textId="3D1ED861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TARGET-20-PAREF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F518" w14:textId="635FDCB9" w:rsidR="00F940CF" w:rsidRPr="00F940CF" w:rsidRDefault="00F940CF" w:rsidP="00F940CF">
            <w:pPr>
              <w:rPr>
                <w:rFonts w:ascii="Times New Roman" w:hAnsi="Times New Roman" w:cs="Times New Roman"/>
                <w:lang w:val="en-US"/>
              </w:rPr>
            </w:pPr>
            <w:r w:rsidRPr="00F940CF">
              <w:rPr>
                <w:rFonts w:ascii="Times New Roman" w:hAnsi="Times New Roman" w:cs="Times New Roman"/>
              </w:rPr>
              <w:t>inv(16)</w:t>
            </w:r>
          </w:p>
        </w:tc>
      </w:tr>
    </w:tbl>
    <w:p w14:paraId="4553BCA5" w14:textId="343FEE45" w:rsidR="001A734A" w:rsidRDefault="00727767" w:rsidP="00091E1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.</w:t>
      </w: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in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1661"/>
        <w:gridCol w:w="393"/>
        <w:gridCol w:w="2410"/>
        <w:gridCol w:w="2075"/>
      </w:tblGrid>
      <w:tr w:rsidR="00727767" w:rsidRPr="001A734A" w14:paraId="293461FA" w14:textId="77777777" w:rsidTr="00E917E9">
        <w:tc>
          <w:tcPr>
            <w:tcW w:w="2477" w:type="dxa"/>
          </w:tcPr>
          <w:p w14:paraId="29B7A912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14:paraId="05DDF2CE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>Sample group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88574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7E48AF4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2075" w:type="dxa"/>
          </w:tcPr>
          <w:p w14:paraId="15B3AE5A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>Sample group</w:t>
            </w:r>
          </w:p>
        </w:tc>
      </w:tr>
      <w:tr w:rsidR="00727767" w:rsidRPr="001A734A" w14:paraId="7D46B9E4" w14:textId="77777777" w:rsidTr="00E917E9">
        <w:tc>
          <w:tcPr>
            <w:tcW w:w="2477" w:type="dxa"/>
            <w:vAlign w:val="bottom"/>
          </w:tcPr>
          <w:p w14:paraId="599F7EE6" w14:textId="33CC9C11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HJV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6D4178B" w14:textId="565163F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80F1B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1884FF4" w14:textId="09C2BDCE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SSI</w:t>
            </w:r>
          </w:p>
        </w:tc>
        <w:tc>
          <w:tcPr>
            <w:tcW w:w="2075" w:type="dxa"/>
            <w:vAlign w:val="bottom"/>
          </w:tcPr>
          <w:p w14:paraId="457038FA" w14:textId="0EF8498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31347447" w14:textId="77777777" w:rsidTr="00E917E9">
        <w:tc>
          <w:tcPr>
            <w:tcW w:w="2477" w:type="dxa"/>
            <w:vAlign w:val="bottom"/>
          </w:tcPr>
          <w:p w14:paraId="1D564F53" w14:textId="4C00AE5C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HVI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32DE16C" w14:textId="680B847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D9D89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B017E8B" w14:textId="662A652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SWG</w:t>
            </w:r>
          </w:p>
        </w:tc>
        <w:tc>
          <w:tcPr>
            <w:tcW w:w="2075" w:type="dxa"/>
            <w:vAlign w:val="bottom"/>
          </w:tcPr>
          <w:p w14:paraId="536051F1" w14:textId="0377C5E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50A536E8" w14:textId="77777777" w:rsidTr="00E917E9">
        <w:tc>
          <w:tcPr>
            <w:tcW w:w="2477" w:type="dxa"/>
            <w:vAlign w:val="bottom"/>
          </w:tcPr>
          <w:p w14:paraId="445D8695" w14:textId="33F23594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IMT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300E436" w14:textId="4DA4A5F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FBC8A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7C30DA90" w14:textId="24F06AB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TUH</w:t>
            </w:r>
          </w:p>
        </w:tc>
        <w:tc>
          <w:tcPr>
            <w:tcW w:w="2075" w:type="dxa"/>
            <w:vAlign w:val="bottom"/>
          </w:tcPr>
          <w:p w14:paraId="793DBDBF" w14:textId="3639C31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39428DDA" w14:textId="77777777" w:rsidTr="00EA2910">
        <w:tc>
          <w:tcPr>
            <w:tcW w:w="2477" w:type="dxa"/>
            <w:vAlign w:val="bottom"/>
          </w:tcPr>
          <w:p w14:paraId="6D38391F" w14:textId="76321250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JYP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0F4481C" w14:textId="5736FCC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F18B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4E4D7D6" w14:textId="60FF464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VVS</w:t>
            </w:r>
          </w:p>
        </w:tc>
        <w:tc>
          <w:tcPr>
            <w:tcW w:w="2075" w:type="dxa"/>
            <w:vAlign w:val="bottom"/>
          </w:tcPr>
          <w:p w14:paraId="3A390A07" w14:textId="3C38706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5DF6C52A" w14:textId="77777777" w:rsidTr="00EA2910">
        <w:tc>
          <w:tcPr>
            <w:tcW w:w="2477" w:type="dxa"/>
            <w:vAlign w:val="bottom"/>
          </w:tcPr>
          <w:p w14:paraId="4948BFD5" w14:textId="6DE09F7A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LSW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6F42DD7" w14:textId="50F19ED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F5451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75A27EA4" w14:textId="5C3D125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VYL</w:t>
            </w:r>
          </w:p>
        </w:tc>
        <w:tc>
          <w:tcPr>
            <w:tcW w:w="2075" w:type="dxa"/>
            <w:vAlign w:val="bottom"/>
          </w:tcPr>
          <w:p w14:paraId="75E143E6" w14:textId="2DF61F5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21BB0854" w14:textId="77777777" w:rsidTr="00EA2910">
        <w:tc>
          <w:tcPr>
            <w:tcW w:w="2477" w:type="dxa"/>
            <w:vAlign w:val="bottom"/>
          </w:tcPr>
          <w:p w14:paraId="5EF6CAC7" w14:textId="072A7515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MZF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CCE0B0F" w14:textId="100CD4F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B2553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023CA0D" w14:textId="561C8D1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WAJ</w:t>
            </w:r>
          </w:p>
        </w:tc>
        <w:tc>
          <w:tcPr>
            <w:tcW w:w="2075" w:type="dxa"/>
            <w:vAlign w:val="bottom"/>
          </w:tcPr>
          <w:p w14:paraId="380B39F4" w14:textId="205C9DD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4F881B88" w14:textId="77777777" w:rsidTr="00EA2910">
        <w:tc>
          <w:tcPr>
            <w:tcW w:w="2477" w:type="dxa"/>
            <w:vAlign w:val="bottom"/>
          </w:tcPr>
          <w:p w14:paraId="1F3B4B52" w14:textId="273366B3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PW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0C5433C" w14:textId="2D5BC44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12258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87F8A19" w14:textId="1C1F303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WLN</w:t>
            </w:r>
          </w:p>
        </w:tc>
        <w:tc>
          <w:tcPr>
            <w:tcW w:w="2075" w:type="dxa"/>
            <w:vAlign w:val="bottom"/>
          </w:tcPr>
          <w:p w14:paraId="3FE1ABC9" w14:textId="7388BCC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360B4E31" w14:textId="77777777" w:rsidTr="00EA2910">
        <w:tc>
          <w:tcPr>
            <w:tcW w:w="2477" w:type="dxa"/>
            <w:vAlign w:val="bottom"/>
          </w:tcPr>
          <w:p w14:paraId="3394FE42" w14:textId="669D65E1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SHM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5EAF93F" w14:textId="0623292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8ECD5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1E528677" w14:textId="5FBE736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WTY</w:t>
            </w:r>
          </w:p>
        </w:tc>
        <w:tc>
          <w:tcPr>
            <w:tcW w:w="2075" w:type="dxa"/>
            <w:vAlign w:val="bottom"/>
          </w:tcPr>
          <w:p w14:paraId="5EFD49F6" w14:textId="285F471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7AD41E7D" w14:textId="77777777" w:rsidTr="00EA2910">
        <w:tc>
          <w:tcPr>
            <w:tcW w:w="2477" w:type="dxa"/>
            <w:vAlign w:val="bottom"/>
          </w:tcPr>
          <w:p w14:paraId="6AC36FE3" w14:textId="067FA20B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TA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6A8393F" w14:textId="43BD363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9014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14A3B187" w14:textId="6A35ED34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ZLJ</w:t>
            </w:r>
          </w:p>
        </w:tc>
        <w:tc>
          <w:tcPr>
            <w:tcW w:w="2075" w:type="dxa"/>
            <w:vAlign w:val="bottom"/>
          </w:tcPr>
          <w:p w14:paraId="66DE579D" w14:textId="31D9CD2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61FF687A" w14:textId="77777777" w:rsidTr="00EA2910">
        <w:tc>
          <w:tcPr>
            <w:tcW w:w="2477" w:type="dxa"/>
            <w:vAlign w:val="bottom"/>
          </w:tcPr>
          <w:p w14:paraId="36A2964D" w14:textId="569A6BDB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UD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66CC93D" w14:textId="1A435AD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0E4A7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1400BD0D" w14:textId="0BA0A5F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TDNN</w:t>
            </w:r>
          </w:p>
        </w:tc>
        <w:tc>
          <w:tcPr>
            <w:tcW w:w="2075" w:type="dxa"/>
            <w:vAlign w:val="bottom"/>
          </w:tcPr>
          <w:p w14:paraId="7B616227" w14:textId="2D0BC92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3BC0920B" w14:textId="77777777" w:rsidTr="00EA2910">
        <w:tc>
          <w:tcPr>
            <w:tcW w:w="2477" w:type="dxa"/>
            <w:vAlign w:val="bottom"/>
          </w:tcPr>
          <w:p w14:paraId="1E580955" w14:textId="2E43B4B8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XBT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26AC2C5" w14:textId="118376E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EBE95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4A22AC0" w14:textId="3831920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TFDF</w:t>
            </w:r>
          </w:p>
        </w:tc>
        <w:tc>
          <w:tcPr>
            <w:tcW w:w="2075" w:type="dxa"/>
            <w:vAlign w:val="bottom"/>
          </w:tcPr>
          <w:p w14:paraId="3C4EF2AC" w14:textId="60BBBF6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787C4A42" w14:textId="77777777" w:rsidTr="00EA2910">
        <w:tc>
          <w:tcPr>
            <w:tcW w:w="2477" w:type="dxa"/>
            <w:vAlign w:val="bottom"/>
          </w:tcPr>
          <w:p w14:paraId="65AF7680" w14:textId="7C03FB9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YFN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76209C8" w14:textId="04F17CD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E0C1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6C34877" w14:textId="1DA9C5D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TJHJ</w:t>
            </w:r>
          </w:p>
        </w:tc>
        <w:tc>
          <w:tcPr>
            <w:tcW w:w="2075" w:type="dxa"/>
            <w:vAlign w:val="bottom"/>
          </w:tcPr>
          <w:p w14:paraId="4CBFE335" w14:textId="15181F54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4A97A4CB" w14:textId="77777777" w:rsidTr="00EA2910">
        <w:tc>
          <w:tcPr>
            <w:tcW w:w="2477" w:type="dxa"/>
            <w:vAlign w:val="bottom"/>
          </w:tcPr>
          <w:p w14:paraId="5339B64B" w14:textId="6E83C983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FJB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8133FDF" w14:textId="5279919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64C0B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C200967" w14:textId="597698E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1-PASIGA</w:t>
            </w:r>
          </w:p>
        </w:tc>
        <w:tc>
          <w:tcPr>
            <w:tcW w:w="2075" w:type="dxa"/>
            <w:vAlign w:val="bottom"/>
          </w:tcPr>
          <w:p w14:paraId="0415923B" w14:textId="35D4C96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13DA03BF" w14:textId="77777777" w:rsidTr="00EA2910">
        <w:tc>
          <w:tcPr>
            <w:tcW w:w="2477" w:type="dxa"/>
            <w:vAlign w:val="bottom"/>
          </w:tcPr>
          <w:p w14:paraId="3699E4E6" w14:textId="4D0DA9C0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MHY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8EF2DA3" w14:textId="51B4598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69724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69D0FA25" w14:textId="3F3E8AE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1-PASSLT</w:t>
            </w:r>
          </w:p>
        </w:tc>
        <w:tc>
          <w:tcPr>
            <w:tcW w:w="2075" w:type="dxa"/>
            <w:vAlign w:val="bottom"/>
          </w:tcPr>
          <w:p w14:paraId="111954E1" w14:textId="5D643CC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0640BEF1" w14:textId="77777777" w:rsidTr="00EA2910">
        <w:tc>
          <w:tcPr>
            <w:tcW w:w="2477" w:type="dxa"/>
            <w:vAlign w:val="bottom"/>
          </w:tcPr>
          <w:p w14:paraId="2DCE7F38" w14:textId="22743CB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YJI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5F35019" w14:textId="3DA6AD8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4B73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7063EB4" w14:textId="697D5FB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1-PATAIJ</w:t>
            </w:r>
          </w:p>
        </w:tc>
        <w:tc>
          <w:tcPr>
            <w:tcW w:w="2075" w:type="dxa"/>
            <w:vAlign w:val="bottom"/>
          </w:tcPr>
          <w:p w14:paraId="55A06B49" w14:textId="09CE924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</w:tr>
      <w:tr w:rsidR="00727767" w:rsidRPr="001A734A" w14:paraId="192ECEEB" w14:textId="77777777" w:rsidTr="00EA2910">
        <w:tc>
          <w:tcPr>
            <w:tcW w:w="2477" w:type="dxa"/>
            <w:vAlign w:val="bottom"/>
          </w:tcPr>
          <w:p w14:paraId="7CE9DAD8" w14:textId="0A48DB1A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TIAK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27D929F" w14:textId="26BED08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inv(16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EA4DF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DB7C0F3" w14:textId="79F4575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BHET</w:t>
            </w:r>
          </w:p>
        </w:tc>
        <w:tc>
          <w:tcPr>
            <w:tcW w:w="2075" w:type="dxa"/>
            <w:vAlign w:val="bottom"/>
          </w:tcPr>
          <w:p w14:paraId="7D71FE1E" w14:textId="2DC6BC7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C7641D5" w14:textId="77777777" w:rsidTr="00EA2910">
        <w:tc>
          <w:tcPr>
            <w:tcW w:w="2477" w:type="dxa"/>
            <w:vAlign w:val="bottom"/>
          </w:tcPr>
          <w:p w14:paraId="33C4D754" w14:textId="3AF4422A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EAK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1856FB5" w14:textId="479B1C7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B4374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BF784AC" w14:textId="3C389C1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BHKY</w:t>
            </w:r>
          </w:p>
        </w:tc>
        <w:tc>
          <w:tcPr>
            <w:tcW w:w="2075" w:type="dxa"/>
            <w:vAlign w:val="bottom"/>
          </w:tcPr>
          <w:p w14:paraId="31A9718F" w14:textId="62C7D73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7FBF2CA" w14:textId="77777777" w:rsidTr="00105213">
        <w:tc>
          <w:tcPr>
            <w:tcW w:w="2477" w:type="dxa"/>
            <w:vAlign w:val="bottom"/>
          </w:tcPr>
          <w:p w14:paraId="6FC85BC6" w14:textId="24A03848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EGRI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4759B22" w14:textId="319BF25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D703E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A57F556" w14:textId="27977AA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DDXZ</w:t>
            </w:r>
          </w:p>
        </w:tc>
        <w:tc>
          <w:tcPr>
            <w:tcW w:w="2075" w:type="dxa"/>
            <w:vAlign w:val="bottom"/>
          </w:tcPr>
          <w:p w14:paraId="6B6B8C8D" w14:textId="7948F1D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9DC04DD" w14:textId="77777777" w:rsidTr="00105213">
        <w:tc>
          <w:tcPr>
            <w:tcW w:w="2477" w:type="dxa"/>
            <w:vAlign w:val="bottom"/>
          </w:tcPr>
          <w:p w14:paraId="379DE2B6" w14:textId="46AC67FE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EIKD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F0F23DA" w14:textId="5F1E4F3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F43D4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A39E97F" w14:textId="7E72C68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EJBT</w:t>
            </w:r>
          </w:p>
        </w:tc>
        <w:tc>
          <w:tcPr>
            <w:tcW w:w="2075" w:type="dxa"/>
            <w:vAlign w:val="bottom"/>
          </w:tcPr>
          <w:p w14:paraId="6ABF5991" w14:textId="1436376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0E320E84" w14:textId="77777777" w:rsidTr="00105213">
        <w:tc>
          <w:tcPr>
            <w:tcW w:w="2477" w:type="dxa"/>
            <w:vAlign w:val="bottom"/>
          </w:tcPr>
          <w:p w14:paraId="18B36F6C" w14:textId="28D0F56D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KIYW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6C6539B" w14:textId="73641C4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2452F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2DA52126" w14:textId="7EF7491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ERAH</w:t>
            </w:r>
          </w:p>
        </w:tc>
        <w:tc>
          <w:tcPr>
            <w:tcW w:w="2075" w:type="dxa"/>
            <w:vAlign w:val="bottom"/>
          </w:tcPr>
          <w:p w14:paraId="32F5790F" w14:textId="6FBC1B2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002D967" w14:textId="77777777" w:rsidTr="00105213">
        <w:tc>
          <w:tcPr>
            <w:tcW w:w="2477" w:type="dxa"/>
            <w:vAlign w:val="bottom"/>
          </w:tcPr>
          <w:p w14:paraId="31639E2B" w14:textId="629DCD25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KLPD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5B7A4A5" w14:textId="5AD4004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443A8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4D144538" w14:textId="1E6A5D5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KRUP</w:t>
            </w:r>
          </w:p>
        </w:tc>
        <w:tc>
          <w:tcPr>
            <w:tcW w:w="2075" w:type="dxa"/>
            <w:vAlign w:val="bottom"/>
          </w:tcPr>
          <w:p w14:paraId="1DB0503C" w14:textId="718BB90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7A9879D1" w14:textId="77777777" w:rsidTr="00105213">
        <w:tc>
          <w:tcPr>
            <w:tcW w:w="2477" w:type="dxa"/>
            <w:vAlign w:val="bottom"/>
          </w:tcPr>
          <w:p w14:paraId="585B0275" w14:textId="121C471E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KTCX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67A2BA1" w14:textId="61E105C4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89343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14:paraId="006627AB" w14:textId="18464D5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LFVW</w:t>
            </w:r>
          </w:p>
        </w:tc>
        <w:tc>
          <w:tcPr>
            <w:tcW w:w="2075" w:type="dxa"/>
            <w:vAlign w:val="bottom"/>
          </w:tcPr>
          <w:p w14:paraId="6A0C72AE" w14:textId="5C129A2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70BF3CF5" w14:textId="77777777" w:rsidTr="00105213">
        <w:tc>
          <w:tcPr>
            <w:tcW w:w="2477" w:type="dxa"/>
            <w:vAlign w:val="bottom"/>
          </w:tcPr>
          <w:p w14:paraId="468631C6" w14:textId="10A70F11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FMG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53053AB" w14:textId="73F9B10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69FB0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28F13C" w14:textId="50B10BA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LGKX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14:paraId="6CBB83E1" w14:textId="33181F8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CB9D331" w14:textId="77777777" w:rsidTr="00105213">
        <w:tc>
          <w:tcPr>
            <w:tcW w:w="2477" w:type="dxa"/>
            <w:vAlign w:val="bottom"/>
          </w:tcPr>
          <w:p w14:paraId="73926455" w14:textId="4D08452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PKN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2200F48" w14:textId="5153036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7277B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B269DB" w14:textId="3F7EDB3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DE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14:paraId="2D93DE09" w14:textId="00AD481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A84AFC8" w14:textId="77777777" w:rsidTr="00105213">
        <w:tc>
          <w:tcPr>
            <w:tcW w:w="2477" w:type="dxa"/>
            <w:vAlign w:val="bottom"/>
          </w:tcPr>
          <w:p w14:paraId="1FE7C310" w14:textId="78B64C66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ZKA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9330280" w14:textId="049DD7E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39921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65C69" w14:textId="12B281A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HYK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3DE51" w14:textId="6524B67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544B93AE" w14:textId="77777777" w:rsidTr="00105213">
        <w:tc>
          <w:tcPr>
            <w:tcW w:w="2477" w:type="dxa"/>
            <w:vAlign w:val="bottom"/>
          </w:tcPr>
          <w:p w14:paraId="6F5843C6" w14:textId="36713DB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PWZR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82D0502" w14:textId="315A870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5DDCA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A73D6" w14:textId="4C78CD8E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JG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AB055" w14:textId="5172AC5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5DF2B58" w14:textId="77777777" w:rsidTr="00105213">
        <w:tc>
          <w:tcPr>
            <w:tcW w:w="2477" w:type="dxa"/>
            <w:vAlign w:val="bottom"/>
          </w:tcPr>
          <w:p w14:paraId="726D5C24" w14:textId="78FAEBA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PZIZ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874BA6D" w14:textId="4D30981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0D06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89D7F" w14:textId="374A1A5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LIZ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D7F1" w14:textId="30E2215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657F0772" w14:textId="77777777" w:rsidTr="00105213">
        <w:tc>
          <w:tcPr>
            <w:tcW w:w="2477" w:type="dxa"/>
            <w:vAlign w:val="bottom"/>
          </w:tcPr>
          <w:p w14:paraId="2D8E8CF0" w14:textId="5C47FD47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ASV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0C18EFB" w14:textId="50CC72D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70B13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0B437" w14:textId="6E25483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LR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E736D" w14:textId="274F4DE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9D70222" w14:textId="77777777" w:rsidTr="00105213">
        <w:tc>
          <w:tcPr>
            <w:tcW w:w="2477" w:type="dxa"/>
            <w:vAlign w:val="bottom"/>
          </w:tcPr>
          <w:p w14:paraId="554D7B27" w14:textId="4E5EB171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BIU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87A5FBC" w14:textId="21CA284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77D99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A294D" w14:textId="286B6EB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NHB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F5D31" w14:textId="3C82D18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78C8B1A6" w14:textId="77777777" w:rsidTr="00105213">
        <w:tc>
          <w:tcPr>
            <w:tcW w:w="2477" w:type="dxa"/>
            <w:vAlign w:val="bottom"/>
          </w:tcPr>
          <w:p w14:paraId="0879AA52" w14:textId="6376DDD0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BRA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E87C8B5" w14:textId="6228681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B9514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30B7C" w14:textId="01ADBFC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NVGP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C918E" w14:textId="01A2051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27EA3451" w14:textId="77777777" w:rsidTr="00105213">
        <w:tc>
          <w:tcPr>
            <w:tcW w:w="2477" w:type="dxa"/>
            <w:vAlign w:val="bottom"/>
          </w:tcPr>
          <w:p w14:paraId="46542EEE" w14:textId="432E8ABB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BXE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6994398" w14:textId="6B8D073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2DD9B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C76C6" w14:textId="3FA9084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PVDV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56040" w14:textId="52AECDD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96A682E" w14:textId="77777777" w:rsidTr="00105213">
        <w:tc>
          <w:tcPr>
            <w:tcW w:w="2477" w:type="dxa"/>
            <w:vAlign w:val="bottom"/>
          </w:tcPr>
          <w:p w14:paraId="5EE5E2B0" w14:textId="1C5BB12A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FA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34365CEB" w14:textId="04A8516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77B30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DB5C7" w14:textId="171AD61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PVG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38F3A" w14:textId="7B932FC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0614D728" w14:textId="77777777" w:rsidTr="00105213">
        <w:tc>
          <w:tcPr>
            <w:tcW w:w="2477" w:type="dxa"/>
            <w:vAlign w:val="bottom"/>
          </w:tcPr>
          <w:p w14:paraId="122B8AD3" w14:textId="4848B324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HVK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B797986" w14:textId="280D3F2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7DE59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9DFE9" w14:textId="589CCAD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PWH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FD6EB" w14:textId="121DB8E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51DCB4E4" w14:textId="77777777" w:rsidTr="00105213">
        <w:tc>
          <w:tcPr>
            <w:tcW w:w="2477" w:type="dxa"/>
            <w:vAlign w:val="bottom"/>
          </w:tcPr>
          <w:p w14:paraId="688ECE94" w14:textId="1F3D65AF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JCR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997F4AF" w14:textId="1172B73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2AD25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960E6" w14:textId="194C1F6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BFZ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72614" w14:textId="185CD0C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E166674" w14:textId="77777777" w:rsidTr="00105213">
        <w:tc>
          <w:tcPr>
            <w:tcW w:w="2477" w:type="dxa"/>
            <w:vAlign w:val="bottom"/>
          </w:tcPr>
          <w:p w14:paraId="1B1470B0" w14:textId="78EBFEF0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KCX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A33CBF4" w14:textId="10A0395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43C70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F64A2" w14:textId="3BC2953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CV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493CA" w14:textId="32E37C4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599F8286" w14:textId="77777777" w:rsidTr="00105213">
        <w:tc>
          <w:tcPr>
            <w:tcW w:w="2477" w:type="dxa"/>
            <w:vAlign w:val="bottom"/>
          </w:tcPr>
          <w:p w14:paraId="7C654136" w14:textId="6DC4BE0E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KFB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383A2FC" w14:textId="2FBC1E2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08CD0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6FDA7" w14:textId="5C22AD9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CZL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DAD56" w14:textId="3969795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D6141E0" w14:textId="77777777" w:rsidTr="00105213">
        <w:tc>
          <w:tcPr>
            <w:tcW w:w="2477" w:type="dxa"/>
            <w:vAlign w:val="bottom"/>
          </w:tcPr>
          <w:p w14:paraId="575F370E" w14:textId="5EDE0D7E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WDZ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ACFEEE5" w14:textId="07B88B9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CCD17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4B59D" w14:textId="1E615E3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DD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7FBBD" w14:textId="1867583E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607442EB" w14:textId="77777777" w:rsidTr="00105213">
        <w:tc>
          <w:tcPr>
            <w:tcW w:w="2477" w:type="dxa"/>
            <w:vAlign w:val="bottom"/>
          </w:tcPr>
          <w:p w14:paraId="5728FB66" w14:textId="4DD0F501" w:rsidR="00727767" w:rsidRPr="00727767" w:rsidRDefault="00727767" w:rsidP="0072776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XZP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A416DC4" w14:textId="6454019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CDFC2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0CA00" w14:textId="4FB0FF3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ENB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24881" w14:textId="543BBFC4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2BBF970C" w14:textId="77777777" w:rsidTr="00105213">
        <w:tc>
          <w:tcPr>
            <w:tcW w:w="2477" w:type="dxa"/>
            <w:vAlign w:val="bottom"/>
          </w:tcPr>
          <w:p w14:paraId="67382B34" w14:textId="05CD58EB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CGR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0DE5110" w14:textId="31D8F42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8D797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36A3C" w14:textId="1338936E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GTL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F6A59" w14:textId="7C7C928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B1FC6D5" w14:textId="77777777" w:rsidTr="00105213">
        <w:tc>
          <w:tcPr>
            <w:tcW w:w="2477" w:type="dxa"/>
            <w:vAlign w:val="bottom"/>
          </w:tcPr>
          <w:p w14:paraId="70128278" w14:textId="6B1B72A1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DGX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1243101" w14:textId="17096B00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8AD22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6CCEB" w14:textId="520E9F1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GVC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0057F" w14:textId="15F9D8A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5FB38B97" w14:textId="77777777" w:rsidTr="00105213">
        <w:tc>
          <w:tcPr>
            <w:tcW w:w="2477" w:type="dxa"/>
            <w:vAlign w:val="bottom"/>
          </w:tcPr>
          <w:p w14:paraId="1D1BB039" w14:textId="07C7F27F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EFD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A444230" w14:textId="1CAEB9C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C1038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6F395" w14:textId="2CF920FD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IZ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B80A8" w14:textId="6C7344BA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71E6ADC0" w14:textId="77777777" w:rsidTr="00105213">
        <w:tc>
          <w:tcPr>
            <w:tcW w:w="2477" w:type="dxa"/>
            <w:vAlign w:val="bottom"/>
          </w:tcPr>
          <w:p w14:paraId="05FF028A" w14:textId="761986EA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FNP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3112414" w14:textId="4C59C2B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1D2BA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E2401" w14:textId="1D2083F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LMY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80C8F" w14:textId="03735FE5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1557868A" w14:textId="77777777" w:rsidTr="00105213">
        <w:tc>
          <w:tcPr>
            <w:tcW w:w="2477" w:type="dxa"/>
            <w:vAlign w:val="bottom"/>
          </w:tcPr>
          <w:p w14:paraId="39A49CDB" w14:textId="2A90665D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GGK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B224C01" w14:textId="00B3BCE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AC962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C9ABB" w14:textId="7C327A6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TST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8C196" w14:textId="378EB3A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0B581B13" w14:textId="77777777" w:rsidTr="00105213">
        <w:tc>
          <w:tcPr>
            <w:tcW w:w="2477" w:type="dxa"/>
            <w:vAlign w:val="bottom"/>
          </w:tcPr>
          <w:p w14:paraId="59D1171A" w14:textId="0A61B4F8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GZS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5701869" w14:textId="61684E8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5576C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7BDEC" w14:textId="78901A8F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URW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DF1F6" w14:textId="4B57E5EC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6E5ACA0" w14:textId="77777777" w:rsidTr="00105213">
        <w:tc>
          <w:tcPr>
            <w:tcW w:w="2477" w:type="dxa"/>
            <w:vAlign w:val="bottom"/>
          </w:tcPr>
          <w:p w14:paraId="4E135DED" w14:textId="7999A4D6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LSD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8072583" w14:textId="16559DC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6F952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77363" w14:textId="061C5FE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UUB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28A6F" w14:textId="09973014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757EE20C" w14:textId="77777777" w:rsidTr="00105213">
        <w:tc>
          <w:tcPr>
            <w:tcW w:w="2477" w:type="dxa"/>
            <w:vAlign w:val="bottom"/>
          </w:tcPr>
          <w:p w14:paraId="241C49F9" w14:textId="6D92B4D4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MGW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6C4E92BF" w14:textId="30302B8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0998F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FB348" w14:textId="081C33F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RZUU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D8AB4" w14:textId="3D02C6F3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0A17235" w14:textId="77777777" w:rsidTr="00105213">
        <w:tc>
          <w:tcPr>
            <w:tcW w:w="2477" w:type="dxa"/>
            <w:vAlign w:val="bottom"/>
          </w:tcPr>
          <w:p w14:paraId="1FB2CB37" w14:textId="43033728" w:rsidR="00727767" w:rsidRPr="00727767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NIY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92AC357" w14:textId="6D67D43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4A995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AB630" w14:textId="2E973CE8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BHI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C08FC" w14:textId="7B0867F2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3A8575F" w14:textId="77777777" w:rsidTr="00105213">
        <w:tc>
          <w:tcPr>
            <w:tcW w:w="2477" w:type="dxa"/>
            <w:vAlign w:val="bottom"/>
          </w:tcPr>
          <w:p w14:paraId="3CA719BF" w14:textId="434453C3" w:rsidR="00727767" w:rsidRPr="00F669F6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TARGET-20-PASPFE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1937A98" w14:textId="2F4E3256" w:rsidR="00727767" w:rsidRPr="00F669F6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2FAA0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5AB0F" w14:textId="16CCAA06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HBI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03D9B" w14:textId="4C0E1609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4C0C9704" w14:textId="77777777" w:rsidTr="00105213">
        <w:tc>
          <w:tcPr>
            <w:tcW w:w="2477" w:type="dxa"/>
            <w:vAlign w:val="bottom"/>
          </w:tcPr>
          <w:p w14:paraId="2C2CBF37" w14:textId="5B2D106E" w:rsidR="00727767" w:rsidRPr="00F669F6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TARGET-20-PANZKA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4BB06371" w14:textId="6ADC2559" w:rsidR="00727767" w:rsidRPr="00F669F6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3C44F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EF7DE" w14:textId="13FE9AFE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HYZ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7F270" w14:textId="1531036B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  <w:tr w:rsidR="00727767" w:rsidRPr="001A734A" w14:paraId="30B6870E" w14:textId="77777777" w:rsidTr="00401CE6">
        <w:tc>
          <w:tcPr>
            <w:tcW w:w="2477" w:type="dxa"/>
            <w:vAlign w:val="bottom"/>
          </w:tcPr>
          <w:p w14:paraId="1A0A569D" w14:textId="1A91BBEC" w:rsidR="00727767" w:rsidRPr="00F669F6" w:rsidRDefault="00727767" w:rsidP="007277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TARGET-20-PAPWZR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9A97691" w14:textId="63E3187C" w:rsidR="00727767" w:rsidRPr="00F669F6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F669F6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64EA1" w14:textId="77777777" w:rsidR="00727767" w:rsidRPr="000934E8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32192" w14:textId="5FAFD7B7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ARGET-20-PASJEJ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BC8E3" w14:textId="77F36E21" w:rsidR="00727767" w:rsidRPr="00727767" w:rsidRDefault="00727767" w:rsidP="00727767">
            <w:pPr>
              <w:rPr>
                <w:rFonts w:ascii="Times New Roman" w:hAnsi="Times New Roman" w:cs="Times New Roman"/>
                <w:lang w:val="en-US"/>
              </w:rPr>
            </w:pPr>
            <w:r w:rsidRPr="00727767">
              <w:rPr>
                <w:rFonts w:ascii="Times New Roman" w:hAnsi="Times New Roman" w:cs="Times New Roman"/>
              </w:rPr>
              <w:t>t(8;21)</w:t>
            </w:r>
          </w:p>
        </w:tc>
      </w:tr>
    </w:tbl>
    <w:p w14:paraId="0A6F31A6" w14:textId="77777777" w:rsidR="00727767" w:rsidRDefault="00727767" w:rsidP="007277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.</w:t>
      </w:r>
      <w:r w:rsidRPr="00BD28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in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7"/>
        <w:gridCol w:w="1661"/>
        <w:gridCol w:w="393"/>
        <w:gridCol w:w="2410"/>
        <w:gridCol w:w="2075"/>
      </w:tblGrid>
      <w:tr w:rsidR="00727767" w:rsidRPr="001A734A" w14:paraId="69FF91CE" w14:textId="77777777" w:rsidTr="00DB41D3">
        <w:tc>
          <w:tcPr>
            <w:tcW w:w="2477" w:type="dxa"/>
          </w:tcPr>
          <w:p w14:paraId="43998202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ASE ID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14:paraId="731D6F8C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734A">
              <w:rPr>
                <w:rFonts w:ascii="Times New Roman" w:hAnsi="Times New Roman" w:cs="Times New Roman"/>
                <w:b/>
                <w:bCs/>
                <w:lang w:val="en-US"/>
              </w:rPr>
              <w:t>Sample group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D527B" w14:textId="77777777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22600" w14:textId="3149C5C3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058CEBB" w14:textId="6E64EFA0" w:rsidR="00727767" w:rsidRPr="001A734A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B41D3" w:rsidRPr="001A734A" w14:paraId="3313E571" w14:textId="77777777" w:rsidTr="00DB41D3">
        <w:tc>
          <w:tcPr>
            <w:tcW w:w="2477" w:type="dxa"/>
            <w:vAlign w:val="bottom"/>
          </w:tcPr>
          <w:p w14:paraId="0C897CAF" w14:textId="49DFEC44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LDL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180F635" w14:textId="2E77CE90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1FE50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F93B" w14:textId="0E6E3D8A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5926" w14:textId="02E7B743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49A58A8A" w14:textId="77777777" w:rsidTr="00DB41D3">
        <w:tc>
          <w:tcPr>
            <w:tcW w:w="2477" w:type="dxa"/>
            <w:vAlign w:val="bottom"/>
          </w:tcPr>
          <w:p w14:paraId="1D55E357" w14:textId="453C2654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PKE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02FF386E" w14:textId="2F975150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493CE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F006" w14:textId="26949C17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EAC5" w14:textId="363B9374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1F852A7F" w14:textId="77777777" w:rsidTr="00DB41D3">
        <w:tc>
          <w:tcPr>
            <w:tcW w:w="2477" w:type="dxa"/>
            <w:vAlign w:val="bottom"/>
          </w:tcPr>
          <w:p w14:paraId="6EC0BD73" w14:textId="5B173A02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PSV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330E580" w14:textId="251957AA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1621A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4A00" w14:textId="3BD2C502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B193" w14:textId="2E34D4C1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598F6493" w14:textId="77777777" w:rsidTr="00DB41D3">
        <w:tc>
          <w:tcPr>
            <w:tcW w:w="2477" w:type="dxa"/>
            <w:vAlign w:val="bottom"/>
          </w:tcPr>
          <w:p w14:paraId="52BC18A9" w14:textId="5844CEAD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PTW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150AF306" w14:textId="62B9AC58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9E8AC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FF0DD" w14:textId="7052F4AA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3B14" w14:textId="1FDCAFDA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73CDF7AB" w14:textId="77777777" w:rsidTr="00DB41D3">
        <w:tc>
          <w:tcPr>
            <w:tcW w:w="2477" w:type="dxa"/>
            <w:vAlign w:val="bottom"/>
          </w:tcPr>
          <w:p w14:paraId="6D125456" w14:textId="0815A295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REH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33A4786" w14:textId="410AF636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6C942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99E7" w14:textId="29B4D4B3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2436" w14:textId="39811FFC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640E06C5" w14:textId="77777777" w:rsidTr="00DB41D3">
        <w:tc>
          <w:tcPr>
            <w:tcW w:w="2477" w:type="dxa"/>
            <w:vAlign w:val="bottom"/>
          </w:tcPr>
          <w:p w14:paraId="3FA342F9" w14:textId="5C94456A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WPT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754D1B01" w14:textId="3F37DE81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1D952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DE42" w14:textId="44764AA9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37AF" w14:textId="19509BD0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47B600D8" w14:textId="77777777" w:rsidTr="00DB41D3">
        <w:tc>
          <w:tcPr>
            <w:tcW w:w="2477" w:type="dxa"/>
            <w:vAlign w:val="bottom"/>
          </w:tcPr>
          <w:p w14:paraId="09269760" w14:textId="5D5FE363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SXYG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2889EF41" w14:textId="42A335B7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C5EFD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E999" w14:textId="6F2416F5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7CAF" w14:textId="091B15E8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4721FABA" w14:textId="77777777" w:rsidTr="00DB41D3">
        <w:tc>
          <w:tcPr>
            <w:tcW w:w="2477" w:type="dxa"/>
            <w:vAlign w:val="bottom"/>
          </w:tcPr>
          <w:p w14:paraId="2C4B2BF2" w14:textId="0A5084C7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TAST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bottom"/>
          </w:tcPr>
          <w:p w14:paraId="5AE1B5B5" w14:textId="4E026ADC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4D5F2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5BAF" w14:textId="2B9749F8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404F" w14:textId="56919F40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75DE74D2" w14:textId="77777777" w:rsidTr="00DB41D3">
        <w:tc>
          <w:tcPr>
            <w:tcW w:w="2477" w:type="dxa"/>
            <w:tcBorders>
              <w:bottom w:val="single" w:sz="4" w:space="0" w:color="auto"/>
            </w:tcBorders>
            <w:vAlign w:val="bottom"/>
          </w:tcPr>
          <w:p w14:paraId="7D9C9E37" w14:textId="4DCA45F9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0-PATDHA</w:t>
            </w:r>
          </w:p>
        </w:tc>
        <w:tc>
          <w:tcPr>
            <w:tcW w:w="16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6E8C5A" w14:textId="63EB494E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B59F3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7F7E" w14:textId="497B3601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D1CE" w14:textId="65FD8243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41D3" w:rsidRPr="001A734A" w14:paraId="1BC36061" w14:textId="77777777" w:rsidTr="00DB41D3">
        <w:tc>
          <w:tcPr>
            <w:tcW w:w="2477" w:type="dxa"/>
            <w:tcBorders>
              <w:bottom w:val="single" w:sz="4" w:space="0" w:color="auto"/>
            </w:tcBorders>
            <w:vAlign w:val="bottom"/>
          </w:tcPr>
          <w:p w14:paraId="723483D6" w14:textId="04BE9257" w:rsidR="00DB41D3" w:rsidRPr="00DB41D3" w:rsidRDefault="00DB41D3" w:rsidP="00DB41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ARGET-21-PASLZE</w:t>
            </w:r>
          </w:p>
        </w:tc>
        <w:tc>
          <w:tcPr>
            <w:tcW w:w="16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B2AA24" w14:textId="1E00B4F3" w:rsidR="00DB41D3" w:rsidRPr="00DB41D3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  <w:r w:rsidRPr="00DB41D3">
              <w:rPr>
                <w:rFonts w:ascii="Times New Roman" w:hAnsi="Times New Roman" w:cs="Times New Roman"/>
              </w:rPr>
              <w:t>t(8;21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61B97" w14:textId="77777777" w:rsidR="00DB41D3" w:rsidRPr="000934E8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D5B01" w14:textId="5290BE39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0577" w14:textId="16D3B343" w:rsidR="00DB41D3" w:rsidRPr="00727767" w:rsidRDefault="00DB41D3" w:rsidP="00DB41D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C09A8AB" w14:textId="77777777" w:rsidTr="00DB41D3"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51AEB" w14:textId="1753ED84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F66D42" w14:textId="0F53A7AA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0CA462F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3E4F" w14:textId="0F87FB99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303F" w14:textId="15DE62F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4C967F4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8269" w14:textId="642F18EE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CB43" w14:textId="09CBA2B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0B5B05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D69E" w14:textId="1B0B0BD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6EC0" w14:textId="6ECBC9D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455DBCF7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CFA11" w14:textId="07B6E87B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3804" w14:textId="7DDC4E5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29BC321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97C04" w14:textId="5955E2E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773AF" w14:textId="11D2A6C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1B03FA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3901" w14:textId="44E7F1D7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BD12" w14:textId="0F016E0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0DC2FFB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A539" w14:textId="602D35D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4B0F" w14:textId="4EEFCA35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768ED4A7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2B1A" w14:textId="536FA0F2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06AF3" w14:textId="1135AE6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383B257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60B6" w14:textId="36AE11E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0D4C" w14:textId="4178144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46D7DB30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05C6" w14:textId="1144F01A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678D" w14:textId="7C7E385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CDC7846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C610" w14:textId="48DD357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02DE" w14:textId="4EF284C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FC6BEB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8BE3" w14:textId="69856982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804C" w14:textId="1CBBBE6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35DAE9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900E" w14:textId="12D3C1AA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4CD0" w14:textId="6958E84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255D7D8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ABAD" w14:textId="7798ABD2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CCBC" w14:textId="3E2DA17A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5272DAC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1679" w14:textId="404D66D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E485" w14:textId="60B9506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D78DFFB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D11A" w14:textId="433DB0AA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82FF" w14:textId="370483B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30C6574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CCD70" w14:textId="09B03F6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014E" w14:textId="74700D04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70F1CD0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876F" w14:textId="4C0C556C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92B3" w14:textId="30AF318A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79DD403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6204" w14:textId="5CF8EC9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EEA5" w14:textId="497D0A1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202266EB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2E8E" w14:textId="7EAC94B8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D301" w14:textId="1035E55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CF2A9E6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CC2E9" w14:textId="42A9CC6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1CC4" w14:textId="549A688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09059A2F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3056F" w14:textId="47FAE959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58C7" w14:textId="3DD24DA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44EA1E2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41E8" w14:textId="337338C5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1CD9" w14:textId="07145E5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D731CE8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BF63" w14:textId="6E77F944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0949" w14:textId="7FD6CCB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E182AE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3DE93" w14:textId="00F127E4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9FBE" w14:textId="6655B44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7434959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C4CC" w14:textId="7A813E7D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C21F" w14:textId="0BA2AAD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9ADC3F9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27CF" w14:textId="4D55E81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80FCF" w14:textId="3E93F61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5D9194F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AA4F" w14:textId="0822D069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5D68" w14:textId="4B4744A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A3F4E47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B810" w14:textId="3F07F26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EF1D" w14:textId="73B6989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9387A9E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A339" w14:textId="717403FA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8C0A" w14:textId="3AA1EFA9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94F164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76A6F" w14:textId="369DC11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CB5D" w14:textId="2EEC344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245202FE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ABFC" w14:textId="7099B684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98F1" w14:textId="0AC9890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22650CF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E753" w14:textId="08B1636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11A0" w14:textId="5D044AA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7E0FA10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988E9" w14:textId="7D0AB447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4D28" w14:textId="53FBC6E9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39AAA69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3E6F" w14:textId="29BF523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FC52" w14:textId="183E513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0A857839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FE61" w14:textId="561E29C2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A6AF" w14:textId="1EB30D9E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8463A13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D514" w14:textId="2F13A61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2281" w14:textId="2BC13B7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19E7FD7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CF84" w14:textId="2D00EE92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C641" w14:textId="5E34DCA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45C9A82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407A" w14:textId="07B1329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343B" w14:textId="1FD69F7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1C7CFE8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5517" w14:textId="3482E8CD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221C" w14:textId="17CD27F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4553BFA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BB51" w14:textId="39A0081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0CF92" w14:textId="33ED81F9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B18D570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D624" w14:textId="6858AFDD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FB45" w14:textId="1D29D18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662257E3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86CA" w14:textId="6497F05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DFBA" w14:textId="4B645ED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0A7F45E0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EE9F" w14:textId="489C5770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27CB" w14:textId="2D5FA07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4F69560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5CD1" w14:textId="075318C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88B4" w14:textId="33EC325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9EF99D8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845D1" w14:textId="35113D04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398C" w14:textId="30D34BD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92B6270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2D78" w14:textId="76C1C05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12B5" w14:textId="19EB665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567699B9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E97C" w14:textId="5293BDF7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F0BE" w14:textId="715E87F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07A99CA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C276" w14:textId="7B415B1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E7E1" w14:textId="01FDA8C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2096EC9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3922" w14:textId="4F2BD9FC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888C" w14:textId="08EB8A78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38C3295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D211" w14:textId="2CCEC10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A4A1" w14:textId="154FADE4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2AEFED2A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D4A3" w14:textId="71BF36FE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2CDD" w14:textId="605681D2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A4ABDDF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1EEE" w14:textId="6A6AD4E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6150" w14:textId="12D0AC3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5D203FE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3973" w14:textId="543C5961" w:rsidR="00727767" w:rsidRPr="00727767" w:rsidRDefault="00727767" w:rsidP="00E917E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DEC5" w14:textId="4FADA915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EB11E48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8D97" w14:textId="1F45B559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C719" w14:textId="1F767A7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6CF4C67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EF0E" w14:textId="1C3ECF47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C661" w14:textId="2A3DB468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C7125FE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684D" w14:textId="6501E2F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2272" w14:textId="504AEA0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5A4F59DC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CEDA" w14:textId="68121A0E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6D51" w14:textId="30A293F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508C9A63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996A" w14:textId="12008E3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3BFF" w14:textId="146C18D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22FB8515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73DEB" w14:textId="21B3411B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1C04" w14:textId="197E69F3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8F28F69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6D55" w14:textId="75CEB6A0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4CF0" w14:textId="3A5BFB9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C9E4F95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2DB4" w14:textId="3CCE59D1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1946" w14:textId="74D57AA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5B965D3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2FDB" w14:textId="57B15E78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ED75" w14:textId="164106D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0627E861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FC2C" w14:textId="0259D305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CCF8" w14:textId="53586CF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9192DA6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EDD5" w14:textId="79C829C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C484" w14:textId="4A820A0B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35FD0DC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7E58" w14:textId="065A29E7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DD25" w14:textId="4B0127A1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039B2DB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29F1" w14:textId="4AC3F44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C6BD" w14:textId="0EF792B5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1FCB047D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C828" w14:textId="28109375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89F7" w14:textId="4C06484D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7A57DA1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6C78" w14:textId="06AE3587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0F69" w14:textId="5A804A4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0029FBC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04FA" w14:textId="52491408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D54A" w14:textId="1EF5AF0C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5FA7C5C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8E4A" w14:textId="3EA1C684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A7EB" w14:textId="64482434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2440EF9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E66E" w14:textId="042CF327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02D3" w14:textId="58926B58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1C800B9B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0090" w14:textId="2551C295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8A8C" w14:textId="5F4997CF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5A9004AD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58DF" w14:textId="745E3F4F" w:rsidR="00727767" w:rsidRPr="00727767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4ADD" w14:textId="4B78CD06" w:rsidR="00727767" w:rsidRPr="00727767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2EA1D0AF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9F98" w14:textId="142A2844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51C7" w14:textId="4CA29490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7DDFF223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4254" w14:textId="16BDC1C5" w:rsidR="00727767" w:rsidRPr="001A734A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766C" w14:textId="5EAFBBA0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7944C1E8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D5B8" w14:textId="23C71EEE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D82D" w14:textId="305764E9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7767" w:rsidRPr="001A734A" w14:paraId="67EB765D" w14:textId="77777777" w:rsidTr="00DB41D3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26F9" w14:textId="2EA55D8F" w:rsidR="00727767" w:rsidRPr="001A734A" w:rsidRDefault="00727767" w:rsidP="00E917E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D47B" w14:textId="08BF517A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453C4B19" w14:textId="77777777" w:rsidR="00727767" w:rsidRPr="000934E8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19E4CF" w14:textId="77777777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D6BB42A" w14:textId="77777777" w:rsidR="00727767" w:rsidRPr="00F940CF" w:rsidRDefault="00727767" w:rsidP="00E917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7B94A2" w14:textId="77777777" w:rsidR="00727767" w:rsidRPr="008552CE" w:rsidRDefault="00727767" w:rsidP="00091E1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sectPr w:rsidR="00727767" w:rsidRPr="00855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2CE"/>
    <w:rsid w:val="00086171"/>
    <w:rsid w:val="00091E1B"/>
    <w:rsid w:val="000934E8"/>
    <w:rsid w:val="000B087E"/>
    <w:rsid w:val="000E7215"/>
    <w:rsid w:val="00121ABB"/>
    <w:rsid w:val="00154F75"/>
    <w:rsid w:val="00161B26"/>
    <w:rsid w:val="0016610E"/>
    <w:rsid w:val="001A734A"/>
    <w:rsid w:val="001B4EC1"/>
    <w:rsid w:val="001D4AD0"/>
    <w:rsid w:val="001D5CDB"/>
    <w:rsid w:val="001D6FD0"/>
    <w:rsid w:val="00220E2A"/>
    <w:rsid w:val="00295F73"/>
    <w:rsid w:val="002B2627"/>
    <w:rsid w:val="00377E52"/>
    <w:rsid w:val="003972B1"/>
    <w:rsid w:val="00450474"/>
    <w:rsid w:val="004C2D08"/>
    <w:rsid w:val="004C505E"/>
    <w:rsid w:val="00515392"/>
    <w:rsid w:val="005234D1"/>
    <w:rsid w:val="005245CA"/>
    <w:rsid w:val="005A0989"/>
    <w:rsid w:val="005F2062"/>
    <w:rsid w:val="006D7FB2"/>
    <w:rsid w:val="00727767"/>
    <w:rsid w:val="0079534A"/>
    <w:rsid w:val="008552CE"/>
    <w:rsid w:val="008701FD"/>
    <w:rsid w:val="00870BC9"/>
    <w:rsid w:val="00876461"/>
    <w:rsid w:val="00A23CF6"/>
    <w:rsid w:val="00A845AF"/>
    <w:rsid w:val="00A9256D"/>
    <w:rsid w:val="00B84BED"/>
    <w:rsid w:val="00BD28D9"/>
    <w:rsid w:val="00BD5614"/>
    <w:rsid w:val="00C35B8D"/>
    <w:rsid w:val="00D036B9"/>
    <w:rsid w:val="00DB41D3"/>
    <w:rsid w:val="00E078F7"/>
    <w:rsid w:val="00F24BBF"/>
    <w:rsid w:val="00F669F6"/>
    <w:rsid w:val="00F940CF"/>
    <w:rsid w:val="00FD49EC"/>
    <w:rsid w:val="00FF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9ADB"/>
  <w15:chartTrackingRefBased/>
  <w15:docId w15:val="{5683B466-03C7-43B2-8D79-9AFABC3F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767"/>
  </w:style>
  <w:style w:type="paragraph" w:styleId="Heading1">
    <w:name w:val="heading 1"/>
    <w:basedOn w:val="Normal"/>
    <w:next w:val="Normal"/>
    <w:link w:val="Heading1Char"/>
    <w:uiPriority w:val="9"/>
    <w:qFormat/>
    <w:rsid w:val="008552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2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8552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A0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4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A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A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raky</dc:creator>
  <cp:keywords/>
  <dc:description/>
  <cp:lastModifiedBy>Ahmed Elwaraky</cp:lastModifiedBy>
  <cp:revision>2</cp:revision>
  <dcterms:created xsi:type="dcterms:W3CDTF">2025-11-11T11:05:00Z</dcterms:created>
  <dcterms:modified xsi:type="dcterms:W3CDTF">2025-11-11T11:05:00Z</dcterms:modified>
</cp:coreProperties>
</file>